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C5161" w14:textId="77777777" w:rsidR="009C05E5" w:rsidRDefault="009C05E5" w:rsidP="003D4D25">
      <w:pPr>
        <w:jc w:val="center"/>
      </w:pPr>
    </w:p>
    <w:p w14:paraId="0CF53915" w14:textId="710082D7" w:rsidR="003D4D25" w:rsidRDefault="003D4D25" w:rsidP="003D4D25">
      <w:pPr>
        <w:jc w:val="both"/>
      </w:pPr>
      <w:r>
        <w:tab/>
        <w:t>Supplemental Table 2. Analysis of Non-response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440"/>
        <w:gridCol w:w="1620"/>
        <w:gridCol w:w="1530"/>
        <w:gridCol w:w="1080"/>
      </w:tblGrid>
      <w:tr w:rsidR="003D4D25" w:rsidRPr="003D4D25" w14:paraId="62F36D9D" w14:textId="77777777" w:rsidTr="003D4D25">
        <w:trPr>
          <w:cantSplit/>
          <w:tblHeader/>
          <w:jc w:val="center"/>
        </w:trPr>
        <w:tc>
          <w:tcPr>
            <w:tcW w:w="77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C5F66B1" w14:textId="77777777" w:rsidR="003D4D25" w:rsidRPr="003D4D25" w:rsidRDefault="003D4D25" w:rsidP="003D4D25">
            <w:pPr>
              <w:spacing w:after="0"/>
              <w:rPr>
                <w:b/>
                <w:bCs/>
              </w:rPr>
            </w:pPr>
          </w:p>
        </w:tc>
      </w:tr>
      <w:tr w:rsidR="003D4D25" w:rsidRPr="003D4D25" w14:paraId="2A38C8AF" w14:textId="77777777" w:rsidTr="003D4D25">
        <w:trPr>
          <w:cantSplit/>
          <w:tblHeader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FC10DA8" w14:textId="77777777" w:rsidR="003D4D25" w:rsidRPr="003D4D25" w:rsidRDefault="003D4D25" w:rsidP="003D4D25">
            <w:pPr>
              <w:spacing w:after="0"/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C35B5E8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No response</w:t>
            </w:r>
            <w:r w:rsidRPr="003D4D25">
              <w:br/>
              <w:t>(N=196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9050E2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Response</w:t>
            </w:r>
            <w:r w:rsidRPr="003D4D25">
              <w:br/>
              <w:t>(N=8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7BD281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Total</w:t>
            </w:r>
            <w:r w:rsidRPr="003D4D25">
              <w:br/>
              <w:t>(N=28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4787FD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p value</w:t>
            </w:r>
          </w:p>
        </w:tc>
      </w:tr>
      <w:tr w:rsidR="003D4D25" w:rsidRPr="003D4D25" w14:paraId="6B8A6C7B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7797E5" w14:textId="77777777" w:rsidR="003D4D25" w:rsidRPr="003D4D25" w:rsidRDefault="003D4D25" w:rsidP="003D4D25">
            <w:pPr>
              <w:spacing w:after="0"/>
              <w:rPr>
                <w:b/>
                <w:bCs/>
              </w:rPr>
            </w:pPr>
            <w:r w:rsidRPr="003D4D25">
              <w:rPr>
                <w:b/>
                <w:bCs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0B207C" w14:textId="0FA9E632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E9E4ED" w14:textId="03F0C3FD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003490" w14:textId="469B80C0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ED3156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0.0538</w:t>
            </w:r>
          </w:p>
        </w:tc>
      </w:tr>
      <w:tr w:rsidR="003D4D25" w:rsidRPr="003D4D25" w14:paraId="5310EEA7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870AC63" w14:textId="56A7164C" w:rsidR="003D4D25" w:rsidRPr="003D4D25" w:rsidRDefault="003D4D25" w:rsidP="003D4D25">
            <w:pPr>
              <w:spacing w:after="0"/>
            </w:pPr>
            <w:r w:rsidRPr="003D4D25">
              <w:t>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9215A0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96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05475C9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878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3797FB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284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6CE4A9B" w14:textId="630F4590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261CE283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BA06E69" w14:textId="5BEC8AFD" w:rsidR="003D4D25" w:rsidRPr="003D4D25" w:rsidRDefault="003D4D25" w:rsidP="003D4D25">
            <w:pPr>
              <w:spacing w:after="0"/>
            </w:pPr>
            <w:r w:rsidRPr="003D4D25">
              <w:t>Mean (SD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B881A4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4.3 (7.2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526612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4.5 (6.3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226CD3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4.4 (6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4B59B8A" w14:textId="1C9CF869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7929CE37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D2A8C37" w14:textId="4CF28838" w:rsidR="003D4D25" w:rsidRPr="003D4D25" w:rsidRDefault="003D4D25" w:rsidP="003D4D25">
            <w:pPr>
              <w:spacing w:after="0"/>
            </w:pPr>
            <w:r w:rsidRPr="003D4D25">
              <w:t>Media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451DE8B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2.9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D335B0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3.6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BF8DD0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3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7B01531" w14:textId="0F60AF67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441D4863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D916E1" w14:textId="0B35BAD8" w:rsidR="003D4D25" w:rsidRPr="003D4D25" w:rsidRDefault="003D4D25" w:rsidP="003D4D25">
            <w:pPr>
              <w:spacing w:after="0"/>
            </w:pPr>
            <w:r w:rsidRPr="003D4D25">
              <w:t>Q1, Q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4F9C2A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68.4, 79.0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B26DCB5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69.5, 78.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CEE09B5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68.8, 78.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F74BA1" w14:textId="274D9B54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6D30C07E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6EE332" w14:textId="674CBB75" w:rsidR="003D4D25" w:rsidRPr="003D4D25" w:rsidRDefault="003D4D25" w:rsidP="003D4D25">
            <w:pPr>
              <w:spacing w:after="0"/>
            </w:pPr>
            <w:r w:rsidRPr="003D4D25">
              <w:t>Rang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0EB7D9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(65.0-105.0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AFF2FF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(65.0-97.7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70A0171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(65.0-105.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E63FF8" w14:textId="05C05E76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1FE38A27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5592D8" w14:textId="3FF47802" w:rsidR="003D4D25" w:rsidRPr="003D4D25" w:rsidRDefault="003D4D25" w:rsidP="003D4D25">
            <w:pPr>
              <w:spacing w:after="0"/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7EF1FB1" w14:textId="20ACC5D6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9F9E20" w14:textId="1F2E65CE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581ED6B" w14:textId="5204591D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7DF9C2" w14:textId="0BDBA01B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30F40DBE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737CB9D" w14:textId="77777777" w:rsidR="003D4D25" w:rsidRPr="003D4D25" w:rsidRDefault="003D4D25" w:rsidP="003D4D25">
            <w:pPr>
              <w:spacing w:after="0"/>
              <w:rPr>
                <w:b/>
                <w:bCs/>
              </w:rPr>
            </w:pPr>
            <w:r w:rsidRPr="003D4D25">
              <w:rPr>
                <w:b/>
                <w:bCs/>
              </w:rPr>
              <w:t>Gend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8B30E2" w14:textId="0399D4E0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0DF28D8" w14:textId="3F88372B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2E98AC" w14:textId="67B94363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2A3CCCA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0.7279</w:t>
            </w:r>
          </w:p>
        </w:tc>
      </w:tr>
      <w:tr w:rsidR="003D4D25" w:rsidRPr="003D4D25" w14:paraId="3E348322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BFF9E2" w14:textId="495B13D7" w:rsidR="003D4D25" w:rsidRPr="003D4D25" w:rsidRDefault="003D4D25" w:rsidP="003D4D25">
            <w:pPr>
              <w:spacing w:after="0"/>
            </w:pPr>
            <w:r w:rsidRPr="003D4D25">
              <w:t>Femal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E20DFE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002 (50.9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3FC0A2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453 (51.6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CDEE40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455 (51.1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3A0091" w14:textId="46150801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36F95F65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F977BA0" w14:textId="2FE0F398" w:rsidR="003D4D25" w:rsidRPr="003D4D25" w:rsidRDefault="003D4D25" w:rsidP="003D4D25">
            <w:pPr>
              <w:spacing w:after="0"/>
            </w:pPr>
            <w:r w:rsidRPr="003D4D25">
              <w:t>Mal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6EA5E1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967 (49.1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CDE9336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425 (48.4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1C25CCD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392 (48.9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6F0AAC" w14:textId="63EDD0E7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34A02E48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CD89A6" w14:textId="35742115" w:rsidR="003D4D25" w:rsidRPr="003D4D25" w:rsidRDefault="003D4D25" w:rsidP="003D4D25">
            <w:pPr>
              <w:spacing w:after="0"/>
            </w:pP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26649F" w14:textId="43260370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EEEDE5" w14:textId="245EAD3E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2944A2" w14:textId="5F28D6EC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3AB78B" w14:textId="3CCA0CCD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62E6C6B7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01C5162" w14:textId="77777777" w:rsidR="003D4D25" w:rsidRPr="003D4D25" w:rsidRDefault="003D4D25" w:rsidP="003D4D25">
            <w:pPr>
              <w:spacing w:after="0"/>
              <w:rPr>
                <w:b/>
                <w:bCs/>
              </w:rPr>
            </w:pPr>
            <w:r w:rsidRPr="003D4D25">
              <w:rPr>
                <w:b/>
                <w:bCs/>
              </w:rPr>
              <w:t>Rac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96ACC2E" w14:textId="2E59F1FC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127E7A9" w14:textId="4BA51E66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EF3CA7" w14:textId="188BFE55" w:rsidR="003D4D25" w:rsidRPr="003D4D25" w:rsidRDefault="003D4D25" w:rsidP="003D4D25">
            <w:pPr>
              <w:spacing w:after="0"/>
              <w:jc w:val="center"/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F688B1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&lt;0.0001</w:t>
            </w:r>
          </w:p>
        </w:tc>
      </w:tr>
      <w:tr w:rsidR="003D4D25" w:rsidRPr="003D4D25" w14:paraId="5F2390D3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624135" w14:textId="4DA8BD19" w:rsidR="003D4D25" w:rsidRPr="003D4D25" w:rsidRDefault="003D4D25" w:rsidP="003D4D25">
            <w:pPr>
              <w:spacing w:after="0"/>
            </w:pPr>
            <w:r w:rsidRPr="003D4D25">
              <w:t>Asia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66C6938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50 (7.6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0D5073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47 (5.4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D43414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97 (6.9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DEB71D" w14:textId="5D6B4717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467165AA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277DED1" w14:textId="7793237B" w:rsidR="003D4D25" w:rsidRPr="003D4D25" w:rsidRDefault="003D4D25" w:rsidP="003D4D25">
            <w:pPr>
              <w:spacing w:after="0"/>
            </w:pPr>
            <w:r w:rsidRPr="003D4D25">
              <w:t>Black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ABF4E7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83 (9.3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DF4139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39 (4.4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5D5F290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222 (7.8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C74366" w14:textId="62C515A0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400855E8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55FAC9" w14:textId="3DDB835A" w:rsidR="003D4D25" w:rsidRPr="003D4D25" w:rsidRDefault="003D4D25" w:rsidP="003D4D25">
            <w:pPr>
              <w:spacing w:after="0"/>
            </w:pPr>
            <w:r w:rsidRPr="003D4D25">
              <w:t>Native America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882A433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43 (2.2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6E1EE54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6 (1.8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480D006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59 (2.1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CB96946" w14:textId="294AE093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33F7EBE7" w14:textId="77777777" w:rsidTr="003D4D2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AD476F5" w14:textId="389628D1" w:rsidR="003D4D25" w:rsidRPr="003D4D25" w:rsidRDefault="003D4D25" w:rsidP="003D4D25">
            <w:pPr>
              <w:spacing w:after="0"/>
            </w:pPr>
            <w:r w:rsidRPr="003D4D25">
              <w:t>Othe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E44807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19 (6.0%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AC2922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38 (4.3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B2C91B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57 (5.5%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FD9DCCA" w14:textId="73A8A35A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10E5B041" w14:textId="77777777" w:rsidTr="003D4D25">
        <w:trPr>
          <w:cantSplit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921D170" w14:textId="278FB433" w:rsidR="003D4D25" w:rsidRPr="003D4D25" w:rsidRDefault="003D4D25" w:rsidP="003D4D25">
            <w:pPr>
              <w:spacing w:after="0"/>
            </w:pPr>
            <w:r w:rsidRPr="003D4D25"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16C8B55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1474 (74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C2A06F5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738 (84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59BEFE" w14:textId="77777777" w:rsidR="003D4D25" w:rsidRPr="003D4D25" w:rsidRDefault="003D4D25" w:rsidP="003D4D25">
            <w:pPr>
              <w:spacing w:after="0"/>
              <w:jc w:val="center"/>
            </w:pPr>
            <w:r w:rsidRPr="003D4D25">
              <w:t>2212 (77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500F5E3" w14:textId="4F00CFC9" w:rsidR="003D4D25" w:rsidRPr="003D4D25" w:rsidRDefault="003D4D25" w:rsidP="003D4D25">
            <w:pPr>
              <w:spacing w:after="0"/>
              <w:jc w:val="center"/>
            </w:pPr>
          </w:p>
        </w:tc>
      </w:tr>
      <w:tr w:rsidR="003D4D25" w:rsidRPr="003D4D25" w14:paraId="6CA3B3C7" w14:textId="77777777" w:rsidTr="003D4D25">
        <w:trPr>
          <w:cantSplit/>
          <w:jc w:val="center"/>
        </w:trPr>
        <w:tc>
          <w:tcPr>
            <w:tcW w:w="774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56A75639" w14:textId="77777777" w:rsidR="003D4D25" w:rsidRPr="003D4D25" w:rsidRDefault="003D4D25" w:rsidP="003D4D25">
            <w:pPr>
              <w:spacing w:after="0"/>
            </w:pPr>
          </w:p>
        </w:tc>
      </w:tr>
    </w:tbl>
    <w:p w14:paraId="06A20AC3" w14:textId="77777777" w:rsidR="003D4D25" w:rsidRDefault="003D4D25" w:rsidP="003D4D25">
      <w:pPr>
        <w:jc w:val="center"/>
      </w:pPr>
    </w:p>
    <w:sectPr w:rsidR="003D4D25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D25"/>
    <w:rsid w:val="002912FB"/>
    <w:rsid w:val="002A3C93"/>
    <w:rsid w:val="003D4D25"/>
    <w:rsid w:val="005A7345"/>
    <w:rsid w:val="009C05E5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46A1"/>
  <w15:chartTrackingRefBased/>
  <w15:docId w15:val="{19E8B860-EC75-4AA3-A9C6-144E4F9B2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05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077908\AppData\Local\Temp\Templafy\WordVsto\5lqqfxlz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0A69BE30-1B31-4AA8-A8A8-557476A98BEE}">
  <ds:schemaRefs/>
</ds:datastoreItem>
</file>

<file path=customXml/itemProps2.xml><?xml version="1.0" encoding="utf-8"?>
<ds:datastoreItem xmlns:ds="http://schemas.openxmlformats.org/officeDocument/2006/customXml" ds:itemID="{BDC7B535-78E8-401A-805D-8013DD7CBCD4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5lqqfxlz.dotx</Template>
  <TotalTime>5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r, Priya, M.P.H.</dc:creator>
  <cp:keywords/>
  <dc:description/>
  <cp:lastModifiedBy>Ramar, Priya, M.P.H.</cp:lastModifiedBy>
  <cp:revision>1</cp:revision>
  <dcterms:created xsi:type="dcterms:W3CDTF">2025-04-17T14:30:00Z</dcterms:created>
  <dcterms:modified xsi:type="dcterms:W3CDTF">2025-04-1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7547092021637215</vt:lpwstr>
  </property>
  <property fmtid="{D5CDD505-2E9C-101B-9397-08002B2CF9AE}" pid="5" name="TemplafyFromBlank">
    <vt:bool>true</vt:bool>
  </property>
</Properties>
</file>